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a-Siatka"/>
        <w:tblW w:w="0" w:type="auto"/>
        <w:tblLook w:val="04A0" w:firstRow="1" w:lastRow="0" w:firstColumn="1" w:lastColumn="0" w:noHBand="0" w:noVBand="1"/>
      </w:tblPr>
      <w:tblGrid>
        <w:gridCol w:w="1777"/>
        <w:gridCol w:w="1443"/>
        <w:gridCol w:w="4145"/>
        <w:gridCol w:w="1697"/>
      </w:tblGrid>
      <w:tr w:rsidR="00551AC9" w:rsidRPr="00551AC9" w:rsidTr="00551AC9">
        <w:tc>
          <w:tcPr>
            <w:tcW w:w="3114" w:type="dxa"/>
            <w:gridSpan w:val="2"/>
            <w:shd w:val="clear" w:color="auto" w:fill="D86DCB"/>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b/>
                <w:bCs/>
              </w:rPr>
              <w:t>MATERIAL</w:t>
            </w:r>
          </w:p>
        </w:tc>
        <w:tc>
          <w:tcPr>
            <w:tcW w:w="4731" w:type="dxa"/>
            <w:shd w:val="clear" w:color="auto" w:fill="D86DCB"/>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b/>
                <w:bCs/>
              </w:rPr>
              <w:t>RESEARCH</w:t>
            </w:r>
          </w:p>
        </w:tc>
        <w:tc>
          <w:tcPr>
            <w:tcW w:w="1217" w:type="dxa"/>
            <w:shd w:val="clear" w:color="auto" w:fill="D86DCB"/>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b/>
                <w:bCs/>
              </w:rPr>
              <w:t>REFERENCE</w:t>
            </w:r>
          </w:p>
        </w:tc>
      </w:tr>
      <w:tr w:rsidR="00551AC9" w:rsidRPr="00551AC9" w:rsidTr="00551AC9">
        <w:trPr>
          <w:trHeight w:val="684"/>
        </w:trPr>
        <w:tc>
          <w:tcPr>
            <w:tcW w:w="3114" w:type="dxa"/>
            <w:gridSpan w:val="2"/>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b/>
                <w:bCs/>
              </w:rPr>
            </w:pPr>
            <w:r w:rsidRPr="00551AC9">
              <w:rPr>
                <w:rFonts w:ascii="Times New Roman" w:eastAsia="Aptos" w:hAnsi="Times New Roman" w:cs="Times New Roman"/>
                <w:b/>
                <w:bCs/>
              </w:rPr>
              <w:t>RESEARCH ON CELL LINES</w:t>
            </w:r>
          </w:p>
        </w:tc>
        <w:tc>
          <w:tcPr>
            <w:tcW w:w="4731" w:type="dxa"/>
            <w:vAlign w:val="center"/>
          </w:tcPr>
          <w:p w:rsidR="00551AC9" w:rsidRPr="00551AC9" w:rsidRDefault="00551AC9" w:rsidP="00551AC9">
            <w:pPr>
              <w:numPr>
                <w:ilvl w:val="0"/>
                <w:numId w:val="1"/>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NETs promoted metastasis by binding to ovarian cancer cells</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d839QEhS","properties":{"formattedCitation":"[177]","plainCitation":"[177]","noteIndex":0},"citationItems":[{"id":518,"uris":["http://zotero.org/users/local/UcOOYRob/items/8HFP7YPQ","http://zotero.org/users/13035994/items/8HFP7YPQ"],"itemData":{"id":518,"type":"article-journal","abstract":"Ovarian cancer preferentially metastasizes to the omentum, a fatty tissue characterized by immune structures called milky spots, but the cellular dynamics that direct this tropism are unknown. Here, we identified that neutrophil influx into the omentum is a prerequisite premetastatic step in orthotopic ovarian cancer models. Ovarian tumor-derived inflammatory factors stimulated neutrophils to mobilize and extrude chromatin webs called neutrophil extracellular traps (NETs). NETs were detected in the omentum of ovarian tumor-bearing mice before metastasis and of women with early-stage ovarian cancer. NETs, in turn, bound ovarian cancer cells and promoted metastasis. Omental metastasis was decreased in mice with neutrophil-specific deficiency of peptidylarginine deiminase 4 (PAD4), an enzyme that is essential for NET formation. Blockade of NET formation using a PAD4 pharmacologic inhibitor also decreased omental colonization. Our findings implicate NET formation in rendering the premetastatic omental niche conducive for implantation of ovarian cancer cells and raise the possibility that blockade of NET formation prevents omental metastasis.","container-title":"The Journal of Experimental Medicine","DOI":"10.1084/jem.20181170","ISSN":"1540-9538","issue":"1","journalAbbreviation":"J Exp Med","language":"eng","note":"PMID: 30567719\nPMCID: PMC6314534","page":"176-194","source":"PubMed","title":"Neutrophils facilitate ovarian cancer premetastatic niche formation in the omentum","volume":"216","author":[{"family":"Lee","given":"WonJae"},{"family":"Ko","given":"Song Yi"},{"family":"Mohamed","given":"Muhaned S."},{"family":"Kenny","given":"Hilary A."},{"family":"Lengyel","given":"Ernst"},{"family":"Naora","given":"Honami"}],"issued":{"date-parts":[["2019",1,7]]}}}],"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77]</w:t>
            </w:r>
            <w:r w:rsidRPr="00551AC9">
              <w:rPr>
                <w:rFonts w:ascii="Times New Roman" w:eastAsia="Aptos" w:hAnsi="Times New Roman" w:cs="Times New Roman"/>
              </w:rPr>
              <w:fldChar w:fldCharType="end"/>
            </w:r>
          </w:p>
        </w:tc>
      </w:tr>
      <w:tr w:rsidR="00551AC9" w:rsidRPr="00551AC9" w:rsidTr="00551AC9">
        <w:trPr>
          <w:trHeight w:val="548"/>
        </w:trPr>
        <w:tc>
          <w:tcPr>
            <w:tcW w:w="3114" w:type="dxa"/>
            <w:gridSpan w:val="2"/>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b/>
                <w:bCs/>
              </w:rPr>
            </w:pPr>
            <w:r w:rsidRPr="00551AC9">
              <w:rPr>
                <w:rFonts w:ascii="Times New Roman" w:eastAsia="Aptos" w:hAnsi="Times New Roman" w:cs="Times New Roman"/>
                <w:b/>
                <w:bCs/>
              </w:rPr>
              <w:t>RESEARCH ON ANIMALS</w:t>
            </w:r>
          </w:p>
        </w:tc>
        <w:tc>
          <w:tcPr>
            <w:tcW w:w="4731" w:type="dxa"/>
            <w:vAlign w:val="center"/>
          </w:tcPr>
          <w:p w:rsidR="00551AC9" w:rsidRPr="00551AC9" w:rsidRDefault="00551AC9" w:rsidP="00551AC9">
            <w:pPr>
              <w:numPr>
                <w:ilvl w:val="0"/>
                <w:numId w:val="1"/>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metastasis was reduced in PAD4-deficient ovarian tumor-bearing mice</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N7ri7rNO","properties":{"formattedCitation":"[177]","plainCitation":"[177]","noteIndex":0},"citationItems":[{"id":518,"uris":["http://zotero.org/users/local/UcOOYRob/items/8HFP7YPQ","http://zotero.org/users/13035994/items/8HFP7YPQ"],"itemData":{"id":518,"type":"article-journal","abstract":"Ovarian cancer preferentially metastasizes to the omentum, a fatty tissue characterized by immune structures called milky spots, but the cellular dynamics that direct this tropism are unknown. Here, we identified that neutrophil influx into the omentum is a prerequisite premetastatic step in orthotopic ovarian cancer models. Ovarian tumor-derived inflammatory factors stimulated neutrophils to mobilize and extrude chromatin webs called neutrophil extracellular traps (NETs). NETs were detected in the omentum of ovarian tumor-bearing mice before metastasis and of women with early-stage ovarian cancer. NETs, in turn, bound ovarian cancer cells and promoted metastasis. Omental metastasis was decreased in mice with neutrophil-specific deficiency of peptidylarginine deiminase 4 (PAD4), an enzyme that is essential for NET formation. Blockade of NET formation using a PAD4 pharmacologic inhibitor also decreased omental colonization. Our findings implicate NET formation in rendering the premetastatic omental niche conducive for implantation of ovarian cancer cells and raise the possibility that blockade of NET formation prevents omental metastasis.","container-title":"The Journal of Experimental Medicine","DOI":"10.1084/jem.20181170","ISSN":"1540-9538","issue":"1","journalAbbreviation":"J Exp Med","language":"eng","note":"PMID: 30567719\nPMCID: PMC6314534","page":"176-194","source":"PubMed","title":"Neutrophils facilitate ovarian cancer premetastatic niche formation in the omentum","volume":"216","author":[{"family":"Lee","given":"WonJae"},{"family":"Ko","given":"Song Yi"},{"family":"Mohamed","given":"Muhaned S."},{"family":"Kenny","given":"Hilary A."},{"family":"Lengyel","given":"Ernst"},{"family":"Naora","given":"Honami"}],"issued":{"date-parts":[["2019",1,7]]}}}],"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77]</w:t>
            </w:r>
            <w:r w:rsidRPr="00551AC9">
              <w:rPr>
                <w:rFonts w:ascii="Times New Roman" w:eastAsia="Aptos" w:hAnsi="Times New Roman" w:cs="Times New Roman"/>
              </w:rPr>
              <w:fldChar w:fldCharType="end"/>
            </w:r>
          </w:p>
        </w:tc>
      </w:tr>
      <w:tr w:rsidR="00551AC9" w:rsidRPr="00551AC9" w:rsidTr="00551AC9">
        <w:trPr>
          <w:trHeight w:val="656"/>
        </w:trPr>
        <w:tc>
          <w:tcPr>
            <w:tcW w:w="3114" w:type="dxa"/>
            <w:gridSpan w:val="2"/>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b/>
                <w:bCs/>
              </w:rPr>
            </w:pPr>
            <w:r w:rsidRPr="00551AC9">
              <w:rPr>
                <w:rFonts w:ascii="Times New Roman" w:eastAsia="Aptos" w:hAnsi="Times New Roman" w:cs="Times New Roman"/>
                <w:b/>
                <w:bCs/>
              </w:rPr>
              <w:t>GENE RESEARCH</w:t>
            </w:r>
          </w:p>
        </w:tc>
        <w:tc>
          <w:tcPr>
            <w:tcW w:w="4731" w:type="dxa"/>
            <w:vAlign w:val="center"/>
          </w:tcPr>
          <w:p w:rsidR="00551AC9" w:rsidRPr="00551AC9" w:rsidRDefault="00551AC9" w:rsidP="00551AC9">
            <w:pPr>
              <w:numPr>
                <w:ilvl w:val="0"/>
                <w:numId w:val="1"/>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RAC2, a NET-related gene, has been linked to NETs formation and metastasis in ovarian cancer</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Kp0JE5Ue","properties":{"formattedCitation":"[178]","plainCitation":"[178]","noteIndex":0},"citationItems":[{"id":1251,"uris":["http://zotero.org/users/13035994/items/6UN64LHV"],"itemData":{"id":1251,"type":"article-journal","abstract":"Ovarian cancer (OvCa) is the most lethal gynaecology malignancies worldwide. Neutrophil extracellular traps (NETs), net-like protein structures produced by activated neutrophils and DNA-histone complexes, have a central role in tumours, though haven't been fully explored in OvCa. We obtained transcriptome data from TCGA-OvCa database (n = 376) as training, ICGC-OvCa database (n = 111) as validation and GTEx database (n = 180) as controls. Through LASSO-COX Regression analysis, we identified an eight-gene signature among 87 NETs-related genes, which was significantly related to poor prognosis in both TCGA-OvCa and ICGC-OvCa cohorts (Log-rank p-value = 0.0003 and 0.0014). Next, we constructed and validated a prognostic nomogram, consist of NETs-related signature and clinical features (C-index = 0.82). We evaluated 22 typical immune cell infiltration through CIBERSORT analysis, which implied upregulation of memory CD4 + T cells, follicular helper T cells and neutrophils in high-risk group. Additionally, we predicted therapy sensitivity through TIDE algorithm, indicating that high NETs-riskscore exhibited more sensitivity towards Sorafenib and less sensitivity towards immunotherapy. We initially reported that RAC2 upregulation was associated with NETs formation and poor prognosis (p-value &lt; 0.05) through IHC analysis of tissue microarrays (n = 125). Conclusively, NETs-related signature was reliable for OvCa prognosis prediction and therapy assessment. Especially, RAC2 was predominantly related to NETs formation, thus providing hints towards anti-tumour mechanism of NETs in OvCa.","container-title":"Journal of Cellular and Molecular Medicine","DOI":"10.1111/jcmm.70302","ISSN":"1582-4934","issue":"24","journalAbbreviation":"J Cell Mol Med","language":"eng","note":"PMID: 39730971\nPMCID: PMC11680186","page":"e70302","source":"PubMed","title":"A Neutrophil Extracellular Traps-Related Signature Predicts Clinical Outcomes and Identifies Immune Landscape in Ovarian Cancer","volume":"28","author":[{"family":"Zhang","given":"Yue"},{"family":"Wang","given":"Chao"},{"family":"Cheng","given":"Shanshan"},{"family":"Xu","given":"Yanna"},{"family":"Gu","given":"Sijia"},{"family":"Zhao","given":"Yaqian"},{"family":"Yang","given":"Jiani"},{"family":"Wang","given":"Yu"}],"issued":{"date-parts":[["2024",12]]}}}],"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78]</w:t>
            </w:r>
            <w:r w:rsidRPr="00551AC9">
              <w:rPr>
                <w:rFonts w:ascii="Times New Roman" w:eastAsia="Aptos" w:hAnsi="Times New Roman" w:cs="Times New Roman"/>
              </w:rPr>
              <w:fldChar w:fldCharType="end"/>
            </w:r>
          </w:p>
        </w:tc>
      </w:tr>
      <w:tr w:rsidR="00551AC9" w:rsidRPr="00551AC9" w:rsidTr="00551AC9">
        <w:trPr>
          <w:trHeight w:val="1269"/>
        </w:trPr>
        <w:tc>
          <w:tcPr>
            <w:tcW w:w="3114" w:type="dxa"/>
            <w:gridSpan w:val="2"/>
            <w:vMerge w:val="restart"/>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b/>
                <w:bCs/>
              </w:rPr>
              <w:t>TISSUE RESEARCH</w:t>
            </w: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significantly more NE and protease positive cells are found in sick women omental tissues than in the omental tissues of healthy women</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2ftqWW2e","properties":{"formattedCitation":"[177]","plainCitation":"[177]","noteIndex":0},"citationItems":[{"id":518,"uris":["http://zotero.org/users/local/UcOOYRob/items/8HFP7YPQ","http://zotero.org/users/13035994/items/8HFP7YPQ"],"itemData":{"id":518,"type":"article-journal","abstract":"Ovarian cancer preferentially metastasizes to the omentum, a fatty tissue characterized by immune structures called milky spots, but the cellular dynamics that direct this tropism are unknown. Here, we identified that neutrophil influx into the omentum is a prerequisite premetastatic step in orthotopic ovarian cancer models. Ovarian tumor-derived inflammatory factors stimulated neutrophils to mobilize and extrude chromatin webs called neutrophil extracellular traps (NETs). NETs were detected in the omentum of ovarian tumor-bearing mice before metastasis and of women with early-stage ovarian cancer. NETs, in turn, bound ovarian cancer cells and promoted metastasis. Omental metastasis was decreased in mice with neutrophil-specific deficiency of peptidylarginine deiminase 4 (PAD4), an enzyme that is essential for NET formation. Blockade of NET formation using a PAD4 pharmacologic inhibitor also decreased omental colonization. Our findings implicate NET formation in rendering the premetastatic omental niche conducive for implantation of ovarian cancer cells and raise the possibility that blockade of NET formation prevents omental metastasis.","container-title":"The Journal of Experimental Medicine","DOI":"10.1084/jem.20181170","ISSN":"1540-9538","issue":"1","journalAbbreviation":"J Exp Med","language":"eng","note":"PMID: 30567719\nPMCID: PMC6314534","page":"176-194","source":"PubMed","title":"Neutrophils facilitate ovarian cancer premetastatic niche formation in the omentum","volume":"216","author":[{"family":"Lee","given":"WonJae"},{"family":"Ko","given":"Song Yi"},{"family":"Mohamed","given":"Muhaned S."},{"family":"Kenny","given":"Hilary A."},{"family":"Lengyel","given":"Ernst"},{"family":"Naora","given":"Honami"}],"issued":{"date-parts":[["2019",1,7]]}}}],"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77]</w:t>
            </w:r>
            <w:r w:rsidRPr="00551AC9">
              <w:rPr>
                <w:rFonts w:ascii="Times New Roman" w:eastAsia="Aptos" w:hAnsi="Times New Roman" w:cs="Times New Roman"/>
              </w:rPr>
              <w:fldChar w:fldCharType="end"/>
            </w:r>
          </w:p>
        </w:tc>
      </w:tr>
      <w:tr w:rsidR="00551AC9" w:rsidRPr="00551AC9" w:rsidTr="00551AC9">
        <w:trPr>
          <w:trHeight w:val="900"/>
        </w:trPr>
        <w:tc>
          <w:tcPr>
            <w:tcW w:w="3114" w:type="dxa"/>
            <w:gridSpan w:val="2"/>
            <w:vMerge/>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b/>
                <w:bCs/>
              </w:rPr>
            </w:pPr>
          </w:p>
        </w:tc>
        <w:tc>
          <w:tcPr>
            <w:tcW w:w="4731" w:type="dxa"/>
            <w:vAlign w:val="center"/>
          </w:tcPr>
          <w:p w:rsidR="00551AC9" w:rsidRPr="00551AC9" w:rsidRDefault="00551AC9" w:rsidP="00551AC9">
            <w:pPr>
              <w:numPr>
                <w:ilvl w:val="0"/>
                <w:numId w:val="2"/>
              </w:numPr>
              <w:spacing w:line="276" w:lineRule="auto"/>
              <w:contextualSpacing/>
              <w:jc w:val="both"/>
              <w:rPr>
                <w:rFonts w:ascii="Times New Roman" w:eastAsia="Aptos" w:hAnsi="Times New Roman" w:cs="Times New Roman"/>
                <w:lang w:val="en-US"/>
              </w:rPr>
            </w:pPr>
            <w:r w:rsidRPr="00551AC9">
              <w:rPr>
                <w:rFonts w:ascii="Times New Roman" w:eastAsia="Aptos" w:hAnsi="Times New Roman" w:cs="Times New Roman"/>
                <w:lang w:val="en-US"/>
              </w:rPr>
              <w:t>MMP-9 expression in ovarian cancer was higher than in borderline and benign tumors</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WAZlpozf","properties":{"formattedCitation":"[179]","plainCitation":"[179]","noteIndex":0},"citationItems":[{"id":1090,"uris":["http://zotero.org/users/13035994/items/MAZDWWVG"],"itemData":{"id":1090,"type":"article-journal","container-title":"International Journal of Oncology","DOI":"10.3892/ijo.17.4.673","ISSN":"1019-6439, 1791-2423","journalAbbreviation":"Int J Oncol","source":"DOI.org (Crossref)","title":"Expression of matrix metalloproteinases (MMP-2, MMP-9, MT1-MMP) and their inhibitors (TIMP-1, TIMP-2) in common epithelial tumors of the ovary.","URL":"http://www.spandidos-publications.com/10.3892/ijo.17.4.673","author":[{"family":"Sakata","given":"K"},{"family":"Shigemasa","given":"K"},{"family":"Nagai","given":"N"},{"family":"Ohama","given":"K"}],"accessed":{"date-parts":[["2024",11,21]]},"issued":{"date-parts":[["2000",10,1]]}}}],"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79]</w:t>
            </w:r>
            <w:r w:rsidRPr="00551AC9">
              <w:rPr>
                <w:rFonts w:ascii="Times New Roman" w:eastAsia="Aptos" w:hAnsi="Times New Roman" w:cs="Times New Roman"/>
              </w:rPr>
              <w:fldChar w:fldCharType="end"/>
            </w:r>
          </w:p>
        </w:tc>
      </w:tr>
      <w:tr w:rsidR="00551AC9" w:rsidRPr="00551AC9" w:rsidTr="00551AC9">
        <w:trPr>
          <w:trHeight w:val="1269"/>
        </w:trPr>
        <w:tc>
          <w:tcPr>
            <w:tcW w:w="3114" w:type="dxa"/>
            <w:gridSpan w:val="2"/>
            <w:vMerge w:val="restart"/>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b/>
                <w:bCs/>
              </w:rPr>
            </w:pPr>
            <w:r w:rsidRPr="00551AC9">
              <w:rPr>
                <w:rFonts w:ascii="Times New Roman" w:eastAsia="Aptos" w:hAnsi="Times New Roman" w:cs="Times New Roman"/>
                <w:b/>
                <w:bCs/>
              </w:rPr>
              <w:t>ASCITES RESEARCH</w:t>
            </w: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significant increase in histones, MPO, MMP-9 and ELANE occurs in patients with HGSOC</w:t>
            </w:r>
          </w:p>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there is a correlation between metabolites associated with the NETs formation and eicosanoids</w:t>
            </w:r>
          </w:p>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NETs formation has been associated with the release of S100A8/A9 protein</w:t>
            </w:r>
          </w:p>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increased S100A8/CRP correlated with favorable survival in patients with HGSOC</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p3aDwQrL","properties":{"formattedCitation":"[180]","plainCitation":"[180]","noteIndex":0},"citationItems":[{"id":455,"uris":["http://zotero.org/users/local/UcOOYRob/items/UCYFAWAG","http://zotero.org/users/13035994/items/UCYFAWAG"],"itemData":{"id":455,"type":"article-journal","abstract":"It is still a question of debate whether neutrophils, often found in the tumor microenvironment, mediate tumor-promoting or rather tumor-inhibiting activities. The present study focuses on the involvement of neutrophils in high grade serous ovarian cancer (HGSOC). Macroscopic features classify two types of peritoneal tumor spread in HGSOC. Widespread and millet sized lesions characterize the miliary type, while non-miliary metastases are larger and associated with better prognosis. Multi-omics and FACS data were generated from ascites samples. Integrated data analysis demonstrates a significant increase of neutrophil extracellular trap (NET)-associated molecules in non-miliary ascites samples. A co-association network analysis performed with the ascites data further revealed a striking correlation between NETosis-associated metabolites and several eicosanoids. The congruence of data generated from primary neutrophils with ascites analyses indicates the predominance of NADPH oxidase 2 (NOX)-independent NETosis. NETosis is associated with protein S100A8/A9 release. An increase of the S100A8/CRP abundance ratio was found to correlate with favorable survival of HGSOC patients. The analysis of additional five independent proteome studies with regard to S100A8/CRP ratios confirmed this observation. In conclusion, NET formation seems to relate with better cancer patient outcome.","container-title":"Cancers","DOI":"10.3390/cancers12020505","ISSN":"2072-6694","issue":"2","journalAbbreviation":"Cancers","language":"en","license":"https://creativecommons.org/licenses/by/4.0/","page":"505","source":"DOI.org (Crossref)","title":"Neutrophil Extracellular Trap Formation Correlates with Favorable Overall Survival in High Grade Ovarian Cancer","volume":"12","author":[{"family":"Muqaku","given":"Besnik"},{"family":"Pils","given":"Dietmar"},{"family":"Mader","given":"Johanna C."},{"family":"Aust","given":"Stefanie"},{"family":"Mangold","given":"Andreas"},{"family":"Muqaku","given":"Liridon"},{"family":"Slany","given":"Astrid"},{"family":"Del Favero","given":"Giorgia"},{"family":"Gerner","given":"Christopher"}],"issued":{"date-parts":[["2020",2,21]]}}}],"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0]</w:t>
            </w:r>
            <w:r w:rsidRPr="00551AC9">
              <w:rPr>
                <w:rFonts w:ascii="Times New Roman" w:eastAsia="Aptos" w:hAnsi="Times New Roman" w:cs="Times New Roman"/>
              </w:rPr>
              <w:fldChar w:fldCharType="end"/>
            </w:r>
          </w:p>
        </w:tc>
      </w:tr>
      <w:tr w:rsidR="00551AC9" w:rsidRPr="00551AC9" w:rsidTr="00551AC9">
        <w:trPr>
          <w:trHeight w:val="1269"/>
        </w:trPr>
        <w:tc>
          <w:tcPr>
            <w:tcW w:w="3114" w:type="dxa"/>
            <w:gridSpan w:val="2"/>
            <w:vMerge/>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b/>
                <w:bCs/>
              </w:rPr>
            </w:pP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proofErr w:type="spellStart"/>
            <w:r w:rsidRPr="00551AC9">
              <w:rPr>
                <w:rFonts w:ascii="Times New Roman" w:eastAsia="Aptos" w:hAnsi="Times New Roman" w:cs="Times New Roman"/>
                <w:lang w:val="en-US"/>
              </w:rPr>
              <w:t>mtDNA</w:t>
            </w:r>
            <w:proofErr w:type="spellEnd"/>
            <w:r w:rsidRPr="00551AC9">
              <w:rPr>
                <w:rFonts w:ascii="Times New Roman" w:eastAsia="Aptos" w:hAnsi="Times New Roman" w:cs="Times New Roman"/>
                <w:lang w:val="en-US"/>
              </w:rPr>
              <w:t xml:space="preserve"> in patients with epithelial ovarian cancer correlated with poor progression-free survival in advanced disease</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qUse95KY","properties":{"formattedCitation":"[181]","plainCitation":"[181]","noteIndex":0},"citationItems":[{"id":1057,"uris":["http://zotero.org/users/13035994/items/THHPP8IK"],"itemData":{"id":1057,"type":"article-journal","container-title":"British Journal of Cancer","DOI":"10.1038/s41416-018-0339-8","ISSN":"0007-0920, 1532-1827","issue":"2","journalAbbreviation":"Br J Cancer","language":"en","page":"207-217","source":"DOI.org (Crossref)","title":"Mitochondrial DNA in the tumour microenvironment activates neutrophils and is associated with worse outcomes in patients with advanced epithelial ovarian cancer","volume":"120","author":[{"family":"Singel","given":"Kelly L."},{"family":"Grzankowski","given":"Kassondra S."},{"family":"Khan","given":"A. N. M. Nazmul H."},{"family":"Grimm","given":"Melissa J."},{"family":"D’Auria","given":"Anthony C."},{"family":"Morrell","given":"Kayla"},{"family":"Eng","given":"Kevin H."},{"family":"Hylander","given":"Bonnie"},{"family":"Mayor","given":"Paul C."},{"family":"Emmons","given":"Tiffany R."},{"family":"Lénárt","given":"Nikolett"},{"family":"Fekete","given":"Rebeka"},{"family":"Környei","given":"Zsuzsanna"},{"family":"Muthukrishnan","given":"Uma"},{"family":"Gilthorpe","given":"Jonathan D."},{"family":"Urban","given":"Constantin F."},{"family":"Itagaki","given":"Kiyoshi"},{"family":"Hauser","given":"Carl J."},{"family":"Leifer","given":"Cynthia"},{"family":"Moysich","given":"Kirsten B."},{"family":"Odunsi","given":"Kunle"},{"family":"Dénes","given":"Ádám"},{"family":"Segal","given":"Brahm H."}],"issued":{"date-parts":[["2019",1]]}}}],"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1]</w:t>
            </w:r>
            <w:r w:rsidRPr="00551AC9">
              <w:rPr>
                <w:rFonts w:ascii="Times New Roman" w:eastAsia="Aptos" w:hAnsi="Times New Roman" w:cs="Times New Roman"/>
              </w:rPr>
              <w:fldChar w:fldCharType="end"/>
            </w:r>
          </w:p>
        </w:tc>
      </w:tr>
      <w:tr w:rsidR="00551AC9" w:rsidRPr="00551AC9" w:rsidTr="00551AC9">
        <w:trPr>
          <w:trHeight w:val="1033"/>
        </w:trPr>
        <w:tc>
          <w:tcPr>
            <w:tcW w:w="3114" w:type="dxa"/>
            <w:gridSpan w:val="2"/>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b/>
                <w:bCs/>
              </w:rPr>
            </w:pPr>
            <w:r w:rsidRPr="00551AC9">
              <w:rPr>
                <w:rFonts w:ascii="Times New Roman" w:eastAsia="Aptos" w:hAnsi="Times New Roman" w:cs="Times New Roman"/>
                <w:b/>
                <w:bCs/>
              </w:rPr>
              <w:t>PERITONEAL FLUID RESEARCH</w:t>
            </w: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 xml:space="preserve">in patients with HGSOC, an increase in </w:t>
            </w:r>
            <w:proofErr w:type="spellStart"/>
            <w:r w:rsidRPr="00551AC9">
              <w:rPr>
                <w:rFonts w:ascii="Times New Roman" w:eastAsia="Aptos" w:hAnsi="Times New Roman" w:cs="Times New Roman"/>
                <w:lang w:val="en-US"/>
              </w:rPr>
              <w:t>cfDNA</w:t>
            </w:r>
            <w:proofErr w:type="spellEnd"/>
            <w:r w:rsidRPr="00551AC9">
              <w:rPr>
                <w:rFonts w:ascii="Times New Roman" w:eastAsia="Aptos" w:hAnsi="Times New Roman" w:cs="Times New Roman"/>
                <w:lang w:val="en-US"/>
              </w:rPr>
              <w:t>, nucleosomes, citH3, calprotectin and MPO was observed</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vUyBaA7U","properties":{"formattedCitation":"[182]","plainCitation":"[182]","noteIndex":0},"citationItems":[{"id":454,"uris":["http://zotero.org/users/local/UcOOYRob/items/FPX57XC4","http://zotero.org/users/13035994/items/FPX57XC4"],"itemData":{"id":454,"type":"article-journal","abstract":"Introduction\n              High-grade serous ovarian cancer (HGSOC) is the second most frequent gynecological malignancy but the most lethal, partially due to the spread of the disease through the peritoneal cavity. Recent evidence has shown that, apart from their role in immune defense through phagocytosis and degranulation, neutrophils are able to participate in cancer progression through the release of neutrophil extracellular traps (NETs) in a process called NETosis. NETs are composed of DNA, histones, calprotectin, myeloperoxidase (MPO) and elastase and the NETosis process has been proposed as a pre-requisite for the establishment of omental metastases in early stages of HGSOC. Nevertheless, its role in advanced stages remains to be elucidated. Therefore, our principal aim is to characterize a NETosis biomarker profile in biofluids from patients with advanced HGSOC and control women.\n            \n            \n              Methods\n              Specifically, five biomarkers of NETosis (cell-free DNA (cfDNA), nucleosomes, citrullinated histone 3 (citH3), calprotectin and MPO) were quantified in plasma and peritoneal fluid (PF) samples from patients (n=45) and control women (n=40).\n            \n            \n              Results\n              Our results showed that HGSOC patients presented a higher concentration of cfDNA, citH3 and calprotectin in plasma and of all five NETosis biomarkers in PF than control women. Moreover, these biomarkers showed a strong ability to differentiate the two clinical groups. Interestingly, neoadjuvant treatment (NT) seemed to reduce NETosis biomarkers mainly systemically (plasma) compared to the tumor environment (PF).\n            \n            \n              Discussion\n              In conclusion, NETosis biomarkers are present in the tumor environment of patients with advanced HGSOC, which might contribute to the progression of the disease. Besides, plasma cfDNA and calprotectin could represent minimally invasive surrogate biomarkers for HGSOC. Finally, NT modifies NETosis biomarkers levels mainly at the systemic level.","container-title":"Frontiers in Immunology","DOI":"10.3389/fimmu.2023.1111344","ISSN":"1664-3224","journalAbbreviation":"Front. Immunol.","page":"1111344","source":"DOI.org (Crossref)","title":"Increased levels of NETosis biomarkers in high-grade serous ovarian cancer patients’ biofluids: Potential role in disease diagnosis and management","title-short":"Increased levels of NETosis biomarkers in high-grade serous ovarian cancer patients’ biofluids","volume":"14","author":[{"family":"Tomás-Pérez","given":"Sarai"},{"family":"Oto","given":"Julia"},{"family":"Aghababyan","given":"Cristina"},{"family":"Herranz","given":"Raquel"},{"family":"Cuadros-Lozano","given":"Aitor"},{"family":"González-Cantó","given":"Eva"},{"family":"Mc Cormack","given":"Bárbara"},{"family":"Arrés","given":"Judith"},{"family":"Castaño","given":"María"},{"family":"Cana","given":"Fernando"},{"family":"Martínez-Fernández","given":"Laura"},{"family":"Santonja","given":"Núria"},{"family":"Ramírez","given":"Rocío"},{"family":"Herreros-Pomares","given":"Alejandro"},{"family":"Cañete-Mota","given":"Sarai"},{"family":"Llueca","given":"Antoni"},{"family":"Marí-Alexandre","given":"Josep"},{"family":"Medina","given":"Pilar"},{"family":"Gilabert-Estellés","given":"Juan"}],"issued":{"date-parts":[["2023",2,3]]}}}],"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2]</w:t>
            </w:r>
            <w:r w:rsidRPr="00551AC9">
              <w:rPr>
                <w:rFonts w:ascii="Times New Roman" w:eastAsia="Aptos" w:hAnsi="Times New Roman" w:cs="Times New Roman"/>
              </w:rPr>
              <w:fldChar w:fldCharType="end"/>
            </w:r>
          </w:p>
        </w:tc>
      </w:tr>
      <w:tr w:rsidR="00551AC9" w:rsidRPr="00551AC9" w:rsidTr="00551AC9">
        <w:trPr>
          <w:trHeight w:val="195"/>
        </w:trPr>
        <w:tc>
          <w:tcPr>
            <w:tcW w:w="1777" w:type="dxa"/>
            <w:vMerge w:val="restart"/>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b/>
                <w:bCs/>
                <w:lang w:val="en-US"/>
              </w:rPr>
              <w:t>RESEARCH ON PLASMA</w:t>
            </w:r>
          </w:p>
        </w:tc>
        <w:tc>
          <w:tcPr>
            <w:tcW w:w="1337" w:type="dxa"/>
            <w:vMerge w:val="restart"/>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b/>
                <w:bCs/>
                <w:lang w:val="en-US"/>
              </w:rPr>
              <w:t>NETs markers</w:t>
            </w: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 xml:space="preserve">patients with HGSOC have higher levels of </w:t>
            </w:r>
            <w:proofErr w:type="spellStart"/>
            <w:r w:rsidRPr="00551AC9">
              <w:rPr>
                <w:rFonts w:ascii="Times New Roman" w:eastAsia="Aptos" w:hAnsi="Times New Roman" w:cs="Times New Roman"/>
                <w:lang w:val="en-US"/>
              </w:rPr>
              <w:t>cfDNA</w:t>
            </w:r>
            <w:proofErr w:type="spellEnd"/>
            <w:r w:rsidRPr="00551AC9">
              <w:rPr>
                <w:rFonts w:ascii="Times New Roman" w:eastAsia="Aptos" w:hAnsi="Times New Roman" w:cs="Times New Roman"/>
                <w:lang w:val="en-US"/>
              </w:rPr>
              <w:t>, calprotectin and citH3</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rPr>
              <w:fldChar w:fldCharType="begin"/>
            </w:r>
            <w:r w:rsidRPr="00551AC9">
              <w:rPr>
                <w:rFonts w:ascii="Times New Roman" w:eastAsia="Aptos" w:hAnsi="Times New Roman" w:cs="Times New Roman"/>
                <w:lang w:val="en-US"/>
              </w:rPr>
              <w:instrText xml:space="preserve"> ADDIN ZOTERO_ITEM CSL_CITATION {"citationID":"ZoYwAzfN","properties":{"formattedCitation":"[182]","plainCitation":"[182]","noteIndex":0},"citationItems":[{"id":454,"uris":["http://zotero.org/users/local/UcOOYRob/items/FPX57XC4","http://zotero.org/users/13035994/items/FPX57XC4"],"itemData":{"id":454,"type":"article-journal","abstract":"Introduction\n              High-grade serous ovarian cancer (HGSOC) is the second most frequent gynecological malignancy but the most lethal, partially due to the spread of the disease through the peritoneal cavity. Recent evidence has shown that, apart from their role in immune defense through phagocytosis and degranulation, neutrophils are able to participate in cancer progression through the release of neutrophil extracellular traps (NETs) in a process called NETosis. NETs are composed of DNA, histones, calprotectin, myeloperoxidase (MPO) and elastase and the NETosis process has been proposed as a pre-requisite for the establishment of omental metastases in early stages of HGSOC. Nevertheless, its role in advanced stages remains to be elucidated. Therefore, our principal aim is to characterize a NETosis biomarker profile in biofluids from patients with advanced HGSOC and control women.\n            \n            \n              Methods\n              Specifically, five biomarkers of NETosis (cell-free DNA (cfDNA), nucleosomes, citrullinated histone 3 (citH3), calprotectin and MPO) were quantified in plasma and peritoneal fluid (PF) samples from patients (n=45) and control women (n=40).\n            \n            \n              Results\n              Our results showed that HGSOC patients presented a higher concentration of cfDNA, citH3 and calprotectin in plasma and of all five NETosis biomarkers in PF than control women. Moreover, these biomarkers showed a strong ability to differentiate the two clinical groups. Interestingly, neoadjuvant treatment (NT) seemed to reduce NETosis biomarkers mainly systemically (plasma) compared to the tumor environment (PF).\n            \n            \n              Discussion\n              In conclusion, NETosis biomarkers are present in the tumor environment of patients with advanced HGSOC, which might contribute to the progression of the disease. Besides, plasma cfDNA and calprotectin could represent minimally invasive surrogate biomarkers for HGSOC. Finally, NT modifies NETosis biomarkers levels mainly at the systemic level.","container-title":"Frontiers in Immunology","DOI":"10.3389/fimmu.2023.1111344","ISSN":"1664-3224","journalAbbreviation":"Front. Immunol.","page":"1111344","source":"DOI.org (Crossref)","title":"Increased levels of NETosis biomarkers in high-grade serous ovarian cancer patients’ biofluids: Potential role in disease diagnosis and management","title-short":"Increased levels of NETosis biomarkers in high-grade serous ovarian cancer patients’ biofluids","volume":"14","author":[{"family":"Tomás-Pérez","given":"Sarai"},{"family":"Oto","given":"Julia"},{"family":"Aghababyan","given":"Cristina"},{"family":"Herranz","given":"Raquel"},{"family":"Cuadros-Lozano","given":"Aitor"},{"family":"González-Cantó","given":"Eva"},{"family":"Mc Cormack","given":"Bárbara"},{"family":"Arrés","given":"Judith"},{"family":"Castaño","given":"María"},{"family":"Cana","given":"Fernando"},{"family":"Martínez-Fernández","given":"Laura"},{"family":"Santonja","given":"Núria"},{"family":"Ramírez","given":"Rocío"},{"family":"Herreros-Pomares","given":"Alejandro"},{"family":"Cañete-Mota","given":"Sarai"},{"family":"Llueca","given":"Antoni"},{"family":"Marí-Alexandre","given":"Josep"},{"family":"Medina","given":"Pilar"},{"family":"Gilabert-Estellés","given":"Juan"}],"issued":{"date-parts":[["2023",2,3]]}}}],"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2]</w:t>
            </w:r>
            <w:r w:rsidRPr="00551AC9">
              <w:rPr>
                <w:rFonts w:ascii="Times New Roman" w:eastAsia="Aptos" w:hAnsi="Times New Roman" w:cs="Times New Roman"/>
              </w:rPr>
              <w:fldChar w:fldCharType="end"/>
            </w:r>
          </w:p>
        </w:tc>
      </w:tr>
      <w:tr w:rsidR="00551AC9" w:rsidRPr="00551AC9" w:rsidTr="00551AC9">
        <w:trPr>
          <w:trHeight w:val="194"/>
        </w:trPr>
        <w:tc>
          <w:tcPr>
            <w:tcW w:w="1777" w:type="dxa"/>
            <w:vMerge/>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b/>
                <w:bCs/>
                <w:lang w:val="en-US"/>
              </w:rPr>
            </w:pPr>
          </w:p>
        </w:tc>
        <w:tc>
          <w:tcPr>
            <w:tcW w:w="1337" w:type="dxa"/>
            <w:vMerge/>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b/>
                <w:bCs/>
                <w:lang w:val="en-US"/>
              </w:rPr>
            </w:pPr>
          </w:p>
        </w:tc>
        <w:tc>
          <w:tcPr>
            <w:tcW w:w="4731" w:type="dxa"/>
            <w:vAlign w:val="center"/>
          </w:tcPr>
          <w:p w:rsidR="00551AC9" w:rsidRPr="00551AC9" w:rsidRDefault="00551AC9" w:rsidP="00551AC9">
            <w:pPr>
              <w:numPr>
                <w:ilvl w:val="0"/>
                <w:numId w:val="1"/>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 xml:space="preserve">in patients with HGSOC, higher concentrations of histone-DNA </w:t>
            </w:r>
            <w:r w:rsidRPr="00551AC9">
              <w:rPr>
                <w:rFonts w:ascii="Times New Roman" w:eastAsia="Aptos" w:hAnsi="Times New Roman" w:cs="Times New Roman"/>
                <w:lang w:val="en-US"/>
              </w:rPr>
              <w:lastRenderedPageBreak/>
              <w:t xml:space="preserve">complex, </w:t>
            </w:r>
            <w:proofErr w:type="spellStart"/>
            <w:r w:rsidRPr="00551AC9">
              <w:rPr>
                <w:rFonts w:ascii="Times New Roman" w:eastAsia="Aptos" w:hAnsi="Times New Roman" w:cs="Times New Roman"/>
                <w:lang w:val="en-US"/>
              </w:rPr>
              <w:t>cfDNA</w:t>
            </w:r>
            <w:proofErr w:type="spellEnd"/>
            <w:r w:rsidRPr="00551AC9">
              <w:rPr>
                <w:rFonts w:ascii="Times New Roman" w:eastAsia="Aptos" w:hAnsi="Times New Roman" w:cs="Times New Roman"/>
                <w:lang w:val="en-US"/>
              </w:rPr>
              <w:t xml:space="preserve"> and NE were found compared to healthy patients</w:t>
            </w:r>
          </w:p>
          <w:p w:rsidR="00551AC9" w:rsidRPr="00551AC9" w:rsidRDefault="00551AC9" w:rsidP="00551AC9">
            <w:pPr>
              <w:numPr>
                <w:ilvl w:val="0"/>
                <w:numId w:val="1"/>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 xml:space="preserve">higher concentrations of </w:t>
            </w:r>
            <w:proofErr w:type="spellStart"/>
            <w:r w:rsidRPr="00551AC9">
              <w:rPr>
                <w:rFonts w:ascii="Times New Roman" w:eastAsia="Aptos" w:hAnsi="Times New Roman" w:cs="Times New Roman"/>
                <w:lang w:val="en-US"/>
              </w:rPr>
              <w:t>cfDNA</w:t>
            </w:r>
            <w:proofErr w:type="spellEnd"/>
            <w:r w:rsidRPr="00551AC9">
              <w:rPr>
                <w:rFonts w:ascii="Times New Roman" w:eastAsia="Aptos" w:hAnsi="Times New Roman" w:cs="Times New Roman"/>
                <w:lang w:val="en-US"/>
              </w:rPr>
              <w:t xml:space="preserve"> are found in patients with advanced HGSOC compared to patients with early stage HGSOC</w:t>
            </w:r>
          </w:p>
          <w:p w:rsidR="00551AC9" w:rsidRPr="00551AC9" w:rsidRDefault="00551AC9" w:rsidP="00551AC9">
            <w:pPr>
              <w:numPr>
                <w:ilvl w:val="0"/>
                <w:numId w:val="1"/>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NE is an independent factor of poor prognosis for overall survival</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rPr>
              <w:lastRenderedPageBreak/>
              <w:fldChar w:fldCharType="begin"/>
            </w:r>
            <w:r w:rsidRPr="00551AC9">
              <w:rPr>
                <w:rFonts w:ascii="Times New Roman" w:eastAsia="Aptos" w:hAnsi="Times New Roman" w:cs="Times New Roman"/>
                <w:lang w:val="en-US"/>
              </w:rPr>
              <w:instrText xml:space="preserve"> ADDIN ZOTERO_ITEM CSL_CITATION {"citationID":"w9XFhgue","properties":{"formattedCitation":"[183]","plainCitation":"[183]","noteIndex":0},"citationItems":[{"id":998,"uris":["http://zotero.org/users/13035994/items/5ZK368GD"],"itemData":{"id":998,"type":"article-journal","abstract":"Objective\n              Tumor-promoting inflammation is among the hallmarks of cancer. Prekallikrein is among the acute-phase reactants in the inflammatory response; moreover, neutrophils release nuclear contents into the extracellular space to create neutrophil extracellular traps (NET). We aimed to investigate the diagnostic and prognostic utilities of circulating plasma NET markers and prekallikrein for high-grade serous ovarian cancer (HGSOC).\n            \n            \n              Methods\n              Circulating levels of three NET markers (histone-DNA complex, cell-free DNA, and neutrophil elastase) and prekallikrein were measured in 75 patients with HGSOC and 23 healthy controls. We used an area under the receiver operating characteristic curve (AUC) analysis to investigate their diagnostic and prognostic utilities for HGSOC.\n            \n            \n              Results\n              \n                Compared with healthy controls, patients with HGSOC showed significantly higher levels of the three NET markers and prekallikrein. Patients with advanced-stage HGSOC showed significantly higher levels of the cell-free DNA (87.4 vs. 79.5 ng/ml;\n                P\n                = 0.013), compared with those with early-stage HGSOC. Further, the levels of histone-DNA complex, neutrophil elastase, and prekallikrein did not significantly differ according to the cancer stage. All markers showed significant diagnostic utility. Notably, a logistic regression-based model that comprised all four markers showed the strongest diagnostic power (AUC, 0.966; 95% confidence interval [CI], 0.933−1.000). Specifically, neutrophil elastase was identified as an independent poor prognostic factor for overall survival (adjusted hazard ratio [aHR], 10.17; 95% CI, 1.09−94.97;\n                P\n                = 0.042) and progression-free survival (aHR, 14.47; 95% CI, 1.52−137.35;\n                P\n                = 0.020) in patients with HGSOC.\n              \n            \n            \n              Conclusions\n              The levels of the three NET markers and prekallikrein might be novel diagnostic and prognostic markers for HGSOC.","container-title":"Frontiers in Oncology","DOI":"10.3389/fonc.2022.992056","ISSN":"2234-943X","journalAbbreviation":"Front. Oncol.","page":"992056","source":"DOI.org (Crossref)","title":"Diagnostic and prognostic role of circulating neutrophil extracellular trap markers and prekallikrein in patients with high-grade serous ovarian cancer","volume":"12","author":[{"family":"Kim","given":"Jisoo G."},{"family":"Kim","given":"Se Ik"},{"family":"Song","given":"Sang Hoon"},{"family":"Gu","given":"Ja-Yoon"},{"family":"Lee","given":"Maria"},{"family":"Kim","given":"Hyun Kyung"}],"issued":{"date-parts":[["2022",12,22]]}}}],"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3]</w:t>
            </w:r>
            <w:r w:rsidRPr="00551AC9">
              <w:rPr>
                <w:rFonts w:ascii="Times New Roman" w:eastAsia="Aptos" w:hAnsi="Times New Roman" w:cs="Times New Roman"/>
              </w:rPr>
              <w:fldChar w:fldCharType="end"/>
            </w:r>
          </w:p>
        </w:tc>
      </w:tr>
      <w:tr w:rsidR="00551AC9" w:rsidRPr="00551AC9" w:rsidTr="00551AC9">
        <w:trPr>
          <w:trHeight w:val="194"/>
        </w:trPr>
        <w:tc>
          <w:tcPr>
            <w:tcW w:w="1777" w:type="dxa"/>
            <w:vMerge/>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b/>
                <w:bCs/>
                <w:lang w:val="en-US"/>
              </w:rPr>
            </w:pPr>
          </w:p>
        </w:tc>
        <w:tc>
          <w:tcPr>
            <w:tcW w:w="1337" w:type="dxa"/>
            <w:vMerge/>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b/>
                <w:bCs/>
                <w:lang w:val="en-US"/>
              </w:rPr>
            </w:pPr>
          </w:p>
        </w:tc>
        <w:tc>
          <w:tcPr>
            <w:tcW w:w="4731" w:type="dxa"/>
            <w:vAlign w:val="center"/>
          </w:tcPr>
          <w:p w:rsidR="00551AC9" w:rsidRPr="00551AC9" w:rsidRDefault="00551AC9" w:rsidP="00551AC9">
            <w:pPr>
              <w:numPr>
                <w:ilvl w:val="0"/>
                <w:numId w:val="3"/>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citH3-DNA complex and dsDNA levels were not elevated in women with borderline or malignant ovarian tumors</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rPr>
              <w:fldChar w:fldCharType="begin"/>
            </w:r>
            <w:r w:rsidRPr="00551AC9">
              <w:rPr>
                <w:rFonts w:ascii="Times New Roman" w:eastAsia="Aptos" w:hAnsi="Times New Roman" w:cs="Times New Roman"/>
                <w:lang w:val="en-US"/>
              </w:rPr>
              <w:instrText xml:space="preserve"> ADDIN ZOTERO_ITEM CSL_CITATION {"citationID":"U9HL1YsM","properties":{"formattedCitation":"[184]","plainCitation":"[184]","noteIndex":0},"citationItems":[{"id":1221,"uris":["http://zotero.org/users/13035994/items/MNNKDY3G"],"itemData":{"id":1221,"type":"article-journal","container-title":"Anticancer Research","DOI":"10.21873/anticanres.15556","ISSN":"0250-7005, 1791-7530","issue":"2","journalAbbreviation":"Anticancer Res","language":"en","page":"965-971","source":"DOI.org (Crossref)","title":"Circulating Markers of Neutrophil Extracellular Traps (NETs) in Patients With Ovarian Tumors","volume":"42","author":[{"family":"Dobilas","given":"Arturas"},{"family":"Thalin","given":"Charlotte"},{"family":"Wallen","given":"Hakan"},{"family":"Borgfeldt","given":"Christer"}],"issued":{"date-parts":[["2022",2]]}}}],"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4]</w:t>
            </w:r>
            <w:r w:rsidRPr="00551AC9">
              <w:rPr>
                <w:rFonts w:ascii="Times New Roman" w:eastAsia="Aptos" w:hAnsi="Times New Roman" w:cs="Times New Roman"/>
              </w:rPr>
              <w:fldChar w:fldCharType="end"/>
            </w:r>
          </w:p>
        </w:tc>
      </w:tr>
      <w:tr w:rsidR="00551AC9" w:rsidRPr="00551AC9" w:rsidTr="00551AC9">
        <w:trPr>
          <w:trHeight w:val="344"/>
        </w:trPr>
        <w:tc>
          <w:tcPr>
            <w:tcW w:w="1777" w:type="dxa"/>
            <w:vMerge/>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lang w:val="en-US"/>
              </w:rPr>
            </w:pPr>
          </w:p>
        </w:tc>
        <w:tc>
          <w:tcPr>
            <w:tcW w:w="1337" w:type="dxa"/>
            <w:vMerge w:val="restart"/>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b/>
                <w:bCs/>
                <w:lang w:val="en-US"/>
              </w:rPr>
              <w:t>NETs components</w:t>
            </w: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proofErr w:type="spellStart"/>
            <w:r w:rsidRPr="00551AC9">
              <w:rPr>
                <w:rFonts w:ascii="Times New Roman" w:eastAsia="Aptos" w:hAnsi="Times New Roman" w:cs="Times New Roman"/>
                <w:lang w:val="en-US"/>
              </w:rPr>
              <w:t>cfDNA</w:t>
            </w:r>
            <w:proofErr w:type="spellEnd"/>
            <w:r w:rsidRPr="00551AC9">
              <w:rPr>
                <w:rFonts w:ascii="Times New Roman" w:eastAsia="Aptos" w:hAnsi="Times New Roman" w:cs="Times New Roman"/>
                <w:lang w:val="en-US"/>
              </w:rPr>
              <w:t xml:space="preserve"> can be used for early detection, disease monitoring, treatment response and minimal residual </w:t>
            </w:r>
            <w:proofErr w:type="spellStart"/>
            <w:r w:rsidRPr="00551AC9">
              <w:rPr>
                <w:rFonts w:ascii="Times New Roman" w:eastAsia="Aptos" w:hAnsi="Times New Roman" w:cs="Times New Roman"/>
                <w:lang w:val="en-US"/>
              </w:rPr>
              <w:t>diesease</w:t>
            </w:r>
            <w:proofErr w:type="spellEnd"/>
            <w:r w:rsidRPr="00551AC9">
              <w:rPr>
                <w:rFonts w:ascii="Times New Roman" w:eastAsia="Aptos" w:hAnsi="Times New Roman" w:cs="Times New Roman"/>
                <w:lang w:val="en-US"/>
              </w:rPr>
              <w:t xml:space="preserve"> (MRD) detection, and identification of specific genetic changes</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lang w:val="en-US"/>
              </w:rPr>
              <w:instrText xml:space="preserve"> ADDIN ZOTERO_ITEM CSL_CITATION {"citationID":"EMkrI3Oi","properties":{"formattedCitation":"[185]","plainCitation":"[185]","noteIndex":0},"citationItems":[{"id":1087,"uris":["http://zotero.org/users/13035994/items/HQLWFJLU"],"itemData":{"id":1087,"type":"article-journal","abstract":"Cell-free DNA (cfDNA) analysis has several promising clinical applications in the management of cancer patients, with clinical validity established in different types of solid tumors (e.g., lung, breast, and colon cancer). Cancers harbor unique genetic alterations that can be detected in the plasma and other bodily fluids of cancer patients, constituting an alternate source of tumor-derived DNA. Technologic advances and wide-spread availability of next-generation sequencing (NGS) have made sequencing analysis of circulating tumor DNA (ctDNA) possible, employing both off-the-shelf and personalized tumor-informed panels. Tumor size, disease burden and high-grade histologic types have been shown to correlate with ctDNA levels across multiple solid cancer types. Detection of tumor-derived genetic alterations in plasma-derived cfDNA can facilitate diagnosis, guide treatment selection, and serve as a biomarker for treatment response and prognostication. Molecular residual disease (MRD) is at the forefront of cfDNA analysis, with implications in treatment de-escalation/ escalation in the neoadjuvant and adjuvant settings. The development of cfDNA analysis in early detection of cancers is under active investigation. Proof-of-principles studies in gynecologic cancers have demonstrated feasibility and potential for innovation in cancers lacking specific biomarkers, including the tracking of human papillomavirus (HPV) cfDNA in patients with cervical cancer. In this review, we outline the assays currently available for cfDNA sequencing/ ctDNA detection, the role of cfDNA analysis in clinical decision-making and the current status and potential clinical uses of cfDNA research in gynecologic cancers.","container-title":"Gynecologic Oncology Reports","DOI":"10.1016/j.gore.2024.101431","ISSN":"2352-5789","journalAbbreviation":"Gynecol Oncol Rep","language":"eng","note":"PMID: 38947418\nPMCID: PMC11211888","page":"101431","source":"PubMed","title":"Circulating cell-free (cf)DNA analysis: Current technologies and applications in gynecologic cancer","title-short":"Circulating cell-free (cf)DNA analysis","volume":"54","author":[{"family":"Kim","given":"Sarah H."},{"family":"Weigelt","given":"Britta"}],"issued":{"date-parts":[["2024",8]]}}}],"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5]</w:t>
            </w:r>
            <w:r w:rsidRPr="00551AC9">
              <w:rPr>
                <w:rFonts w:ascii="Times New Roman" w:eastAsia="Aptos" w:hAnsi="Times New Roman" w:cs="Times New Roman"/>
              </w:rPr>
              <w:fldChar w:fldCharType="end"/>
            </w:r>
          </w:p>
        </w:tc>
      </w:tr>
      <w:tr w:rsidR="00551AC9" w:rsidRPr="00551AC9" w:rsidTr="00551AC9">
        <w:trPr>
          <w:trHeight w:val="344"/>
        </w:trPr>
        <w:tc>
          <w:tcPr>
            <w:tcW w:w="1777" w:type="dxa"/>
            <w:vMerge/>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rPr>
            </w:pPr>
          </w:p>
        </w:tc>
        <w:tc>
          <w:tcPr>
            <w:tcW w:w="1337" w:type="dxa"/>
            <w:vMerge/>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b/>
                <w:bCs/>
              </w:rPr>
            </w:pP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increased levels of circulating extracellular nuclear and mitochondrial DNA are found in patients with epithelial ovarian cancer</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kRq1ltzQ","properties":{"formattedCitation":"[186]","plainCitation":"[186]","noteIndex":0},"citationItems":[{"id":1071,"uris":["http://zotero.org/users/13035994/items/TNAEQHKB"],"itemData":{"id":1071,"type":"article-journal","container-title":"Obstetrics &amp; Gynecology","DOI":"10.1097/AOG.0b013e3181867bc0","ISSN":"0029-7844","issue":"4","language":"en","page":"843-850","source":"DOI.org (Crossref)","title":"Levels of Circulating Cell-Free Nuclear and Mitochondrial DNA in Benign and Malignant Ovarian Tumors","volume":"112","author":[{"family":"Zachariah","given":"Rebecca R."},{"family":"Schmid","given":"Seraina"},{"family":"Buerki","given":"Nicole"},{"family":"Radpour","given":"Ramin"},{"family":"Holzgreve","given":"Wolfgang"},{"family":"Zhong","given":"XiaoYan"}],"issued":{"date-parts":[["2008",10]]}}}],"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6]</w:t>
            </w:r>
            <w:r w:rsidRPr="00551AC9">
              <w:rPr>
                <w:rFonts w:ascii="Times New Roman" w:eastAsia="Aptos" w:hAnsi="Times New Roman" w:cs="Times New Roman"/>
              </w:rPr>
              <w:fldChar w:fldCharType="end"/>
            </w:r>
          </w:p>
        </w:tc>
      </w:tr>
      <w:tr w:rsidR="00551AC9" w:rsidRPr="00551AC9" w:rsidTr="00551AC9">
        <w:trPr>
          <w:trHeight w:val="344"/>
        </w:trPr>
        <w:tc>
          <w:tcPr>
            <w:tcW w:w="1777" w:type="dxa"/>
            <w:vMerge/>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rPr>
            </w:pPr>
          </w:p>
        </w:tc>
        <w:tc>
          <w:tcPr>
            <w:tcW w:w="1337" w:type="dxa"/>
            <w:vMerge/>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b/>
                <w:bCs/>
              </w:rPr>
            </w:pP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proofErr w:type="spellStart"/>
            <w:r w:rsidRPr="00551AC9">
              <w:rPr>
                <w:rFonts w:ascii="Times New Roman" w:eastAsia="Aptos" w:hAnsi="Times New Roman" w:cs="Times New Roman"/>
                <w:lang w:val="en-US"/>
              </w:rPr>
              <w:t>cfDNA</w:t>
            </w:r>
            <w:proofErr w:type="spellEnd"/>
            <w:r w:rsidRPr="00551AC9">
              <w:rPr>
                <w:rFonts w:ascii="Times New Roman" w:eastAsia="Aptos" w:hAnsi="Times New Roman" w:cs="Times New Roman"/>
                <w:lang w:val="en-US"/>
              </w:rPr>
              <w:t xml:space="preserve"> of nuclear and mitochondrial origin concentrations may be prognostic markers for ovarian cancer</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faw8S7kX","properties":{"formattedCitation":"[187]","plainCitation":"[187]","noteIndex":0},"citationItems":[{"id":1056,"uris":["http://zotero.org/users/13035994/items/CQAJK7AR"],"itemData":{"id":1056,"type":"article-journal","container-title":"Journal of Ovarian Research","DOI":"10.1186/s13048-018-0459-z","ISSN":"1757-2215","issue":"1","journalAbbreviation":"J Ovarian Res","language":"en","page":"85","source":"DOI.org (Crossref)","title":"Prognostic value of various subtypes of extracellular DNA in ovarian cancer patients","volume":"11","author":[{"family":"Kalavska","given":"Katarina"},{"family":"Minarik","given":"Tomas"},{"family":"Vlkova","given":"Barbora"},{"family":"Manasova","given":"Denisa"},{"family":"Kubickova","given":"Michaela"},{"family":"Jurik","given":"Andrej"},{"family":"Mardiak","given":"Jozef"},{"family":"Sufliarsky","given":"Jozef"},{"family":"Celec","given":"Peter"},{"family":"Mego","given":"Michal"}],"issued":{"date-parts":[["2018",12]]}}}],"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7]</w:t>
            </w:r>
            <w:r w:rsidRPr="00551AC9">
              <w:rPr>
                <w:rFonts w:ascii="Times New Roman" w:eastAsia="Aptos" w:hAnsi="Times New Roman" w:cs="Times New Roman"/>
              </w:rPr>
              <w:fldChar w:fldCharType="end"/>
            </w:r>
          </w:p>
        </w:tc>
      </w:tr>
      <w:tr w:rsidR="00551AC9" w:rsidRPr="00551AC9" w:rsidTr="00551AC9">
        <w:trPr>
          <w:trHeight w:val="344"/>
        </w:trPr>
        <w:tc>
          <w:tcPr>
            <w:tcW w:w="1777" w:type="dxa"/>
            <w:vMerge/>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rPr>
            </w:pPr>
          </w:p>
        </w:tc>
        <w:tc>
          <w:tcPr>
            <w:tcW w:w="1337" w:type="dxa"/>
            <w:vMerge/>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b/>
                <w:bCs/>
              </w:rPr>
            </w:pP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 xml:space="preserve">preoperative total </w:t>
            </w:r>
            <w:proofErr w:type="spellStart"/>
            <w:r w:rsidRPr="00551AC9">
              <w:rPr>
                <w:rFonts w:ascii="Times New Roman" w:eastAsia="Aptos" w:hAnsi="Times New Roman" w:cs="Times New Roman"/>
                <w:lang w:val="en-US"/>
              </w:rPr>
              <w:t>cfDNA</w:t>
            </w:r>
            <w:proofErr w:type="spellEnd"/>
            <w:r w:rsidRPr="00551AC9">
              <w:rPr>
                <w:rFonts w:ascii="Times New Roman" w:eastAsia="Aptos" w:hAnsi="Times New Roman" w:cs="Times New Roman"/>
                <w:lang w:val="en-US"/>
              </w:rPr>
              <w:t xml:space="preserve"> levels are significantly elevated in patients with epithelial ovarian cancer and were an independent predictor of disease-related death</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rPr>
              <w:fldChar w:fldCharType="begin"/>
            </w:r>
            <w:r w:rsidRPr="00551AC9">
              <w:rPr>
                <w:rFonts w:ascii="Times New Roman" w:eastAsia="Aptos" w:hAnsi="Times New Roman" w:cs="Times New Roman"/>
              </w:rPr>
              <w:instrText xml:space="preserve"> ADDIN ZOTERO_ITEM CSL_CITATION {"citationID":"RsKIPKh3","properties":{"formattedCitation":"[188]","plainCitation":"[188]","noteIndex":0},"citationItems":[{"id":1055,"uris":["http://zotero.org/users/13035994/items/ID652KUF"],"itemData":{"id":1055,"type":"article-journal","abstract":"Abstract\n            \n              BACKGROUND:\n              Cell‐free DNA reflects both normal and tumor‐derived DNA released into the circulation through cellular necrosis and apoptosis. The authors sought to determine the role of preoperative total plasma cell‐free DNA levels in predicting clinical outcome in patients with ovarian cancer.\n            \n            \n              METHODS:\n              After institutional review board consent, DNA was extracted from plasma of 164 women with invasive epithelial ovarian carcinoma (EOC), 49 with benign ovarian neoplasms, and 75 age‐matched controls. The samples were randomly divided into training (n = 144) and validation (n = 144) sets. Quantification of cell‐free DNA was performed using real‐time polymerase chain reaction for β‐globin, and the number of genome equivalents (GE) per milliliter of plasma was determined. Cell‐free DNA was correlated with clinicopathologic parameters.\n            \n            \n              RESULTS:\n              \n                The training and validation sets were similar in terms of demographic features. In the training set, EOC patients had a median preoperative cell‐free DNA level of 10,113 GE/mL, compared with patients with benign ovarian neoplasms (median, 2365 GE/mL;\n                P\n                &lt; .0001) and controls (median, 1912 GE/mL,\n                P\n                &lt; .0001). Cell‐free DNA &gt;22,000 GE/mL was significantly associated with decreased patient survival (\n                P\n                &lt; .001). After adjusting for other clinical variables, preoperative cell‐free DNA &gt;22,000 GE/mL was an independent predictor (\n                P\n                = .02) for disease‐specific survival. Analysis of the validation set confirmed significantly higher cell‐free DNA levels in EOC (median, 13,672 GE/mL) and that cell‐free DNA &gt;22,000 GE/mL was associated with a 2.83‐fold increased risk of death from disease (\n                P\n                &lt; .001).\n              \n            \n            \n              CONCLUSIONS:\n              Preoperative plasma total cell‐free DNA levels are significantly elevated in patients with EOC. Elevated plasma cell‐free DNA is an independent predictor for death from disease in ovarian cancer. Cancer 2010. © 2010 American Cancer Society.\n            \n          , \n            \n              \n              Preoperative plasma total cell‐free DNA levels were found to be significantly elevated in patients with ovarian cancer compared with women with benign ovarian masses and unaffected controls. Cell‐free DNA levels correlated with aggressive features, such as high stage and level of surgical cytoreduction, and most importantly, were found to be an independent predictor of shorter disease‐specific survival in ovarian cancer patients.","container-title":"Cancer","DOI":"10.1002/cncr.24997","ISSN":"0008-543X, 1097-0142","issue":"8","journalAbbreviation":"Cancer","language":"en","license":"http://onlinelibrary.wiley.com/termsAndConditions#vor","page":"1918-1925","source":"DOI.org (Crossref)","title":"Plasma cell‐free DNA in ovarian cancer: An independent prognostic biomarker","title-short":"Plasma cell‐free DNA in ovarian cancer","volume":"116","author":[{"family":"Kamat","given":"Aparna A."},{"family":"Baldwin","given":"Mathew"},{"family":"Urbauer","given":"Diana"},{"family":"Dang","given":"Diana"},{"family":"Han","given":"Liz Y."},{"family":"Godwin","given":"Andrew"},{"family":"Karlan","given":"Beth Y."},{"family":"Simpson","given":"Joe L."},{"family":"Gershenson","given":"David M."},{"family":"Coleman","given":"Robert L."},{"family":"Bischoff","given":"Farideh Z."},{"family":"Sood","given":"Anil K."}],"issued":{"date-parts":[["2010",4,15]]}}}],"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8]</w:t>
            </w:r>
            <w:r w:rsidRPr="00551AC9">
              <w:rPr>
                <w:rFonts w:ascii="Times New Roman" w:eastAsia="Aptos" w:hAnsi="Times New Roman" w:cs="Times New Roman"/>
              </w:rPr>
              <w:fldChar w:fldCharType="end"/>
            </w:r>
          </w:p>
        </w:tc>
      </w:tr>
      <w:tr w:rsidR="00551AC9" w:rsidRPr="00551AC9" w:rsidTr="00551AC9">
        <w:trPr>
          <w:trHeight w:val="344"/>
        </w:trPr>
        <w:tc>
          <w:tcPr>
            <w:tcW w:w="1777" w:type="dxa"/>
            <w:vMerge/>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lang w:val="en-US"/>
              </w:rPr>
            </w:pPr>
          </w:p>
        </w:tc>
        <w:tc>
          <w:tcPr>
            <w:tcW w:w="1337" w:type="dxa"/>
            <w:vMerge/>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b/>
                <w:bCs/>
                <w:lang w:val="en-US"/>
              </w:rPr>
            </w:pPr>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proofErr w:type="spellStart"/>
            <w:r w:rsidRPr="00551AC9">
              <w:rPr>
                <w:rFonts w:ascii="Times New Roman" w:eastAsia="Aptos" w:hAnsi="Times New Roman" w:cs="Times New Roman"/>
                <w:lang w:val="en-US"/>
              </w:rPr>
              <w:t>cfDNA</w:t>
            </w:r>
            <w:proofErr w:type="spellEnd"/>
            <w:r w:rsidRPr="00551AC9">
              <w:rPr>
                <w:rFonts w:ascii="Times New Roman" w:eastAsia="Aptos" w:hAnsi="Times New Roman" w:cs="Times New Roman"/>
                <w:lang w:val="en-US"/>
              </w:rPr>
              <w:t xml:space="preserve"> showed independent prognostic significance in patients with multidrug-resistant ovarian cancer treated with bevacizumab</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rPr>
              <w:fldChar w:fldCharType="begin"/>
            </w:r>
            <w:r w:rsidRPr="00551AC9">
              <w:rPr>
                <w:rFonts w:ascii="Times New Roman" w:eastAsia="Aptos" w:hAnsi="Times New Roman" w:cs="Times New Roman"/>
                <w:lang w:val="en-US"/>
              </w:rPr>
              <w:instrText xml:space="preserve"> ADDIN ZOTERO_ITEM CSL_CITATION {"citationID":"e4SDvbjL","properties":{"formattedCitation":"[189]","plainCitation":"[189]","noteIndex":0},"citationItems":[{"id":1073,"uris":["http://zotero.org/users/13035994/items/5PGTFAVE"],"itemData":{"id":1073,"type":"article-journal","abstract":"AimTreatment of multiresistant epithelial ovarian cancer (EOC) is palliative and patients who have become resistant after multiple lines of chemotherapy often have an unmet need for further and less toxic treatment. Anti-angiogenic therapy has attracted considerable attention in the treatment of EOC in combination with chemotherapy. However, only a minor subgroup will benefit from the treatment and there is an obvious need for new markers to select such patients.The purpose of this study was to investigate the effect of single-agent bevacizumab in multiresistant EOC and the importance of circulating cell-free DNA (cfDNA) in predicting treatment response.","container-title":"European Journal of Cancer","DOI":"10.1016/j.ejca.2014.06.022","ISSN":"0959-8049","issue":"15","note":"publisher: Elsevier","page":"2611-2618","title":"Prognostic importance of cell-free DNA in chemotherapy resistant ovarian cancer treated with bevacizumab","volume":"50","author":[{"family":"Steffensen","given":"Karina Dahl"},{"family":"Madsen","given":"Christine Vestergaard"},{"family":"Andersen","given":"Rikke Fredslund"},{"family":"Waldstrøm","given":"Marianne"},{"family":"Adimi","given":"Parvin"},{"family":"Jakobsen","given":"Anders"}],"issued":{"date-parts":[["2014",10,1]]}}}],"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89]</w:t>
            </w:r>
            <w:r w:rsidRPr="00551AC9">
              <w:rPr>
                <w:rFonts w:ascii="Times New Roman" w:eastAsia="Aptos" w:hAnsi="Times New Roman" w:cs="Times New Roman"/>
              </w:rPr>
              <w:fldChar w:fldCharType="end"/>
            </w:r>
          </w:p>
        </w:tc>
      </w:tr>
      <w:tr w:rsidR="00551AC9" w:rsidRPr="00551AC9" w:rsidTr="00551AC9">
        <w:trPr>
          <w:trHeight w:val="344"/>
        </w:trPr>
        <w:tc>
          <w:tcPr>
            <w:tcW w:w="1777" w:type="dxa"/>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rPr>
            </w:pPr>
            <w:r w:rsidRPr="00551AC9">
              <w:rPr>
                <w:rFonts w:ascii="Times New Roman" w:eastAsia="Aptos" w:hAnsi="Times New Roman" w:cs="Times New Roman"/>
                <w:b/>
                <w:bCs/>
              </w:rPr>
              <w:t xml:space="preserve">RESEARCH ON </w:t>
            </w:r>
            <w:r w:rsidRPr="00551AC9">
              <w:rPr>
                <w:rFonts w:ascii="Times New Roman" w:eastAsia="Aptos" w:hAnsi="Times New Roman" w:cs="Times New Roman"/>
                <w:b/>
                <w:bCs/>
              </w:rPr>
              <w:lastRenderedPageBreak/>
              <w:t>PERIPHERAL BLOOD</w:t>
            </w:r>
          </w:p>
        </w:tc>
        <w:tc>
          <w:tcPr>
            <w:tcW w:w="1337" w:type="dxa"/>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b/>
                <w:bCs/>
              </w:rPr>
            </w:pPr>
            <w:proofErr w:type="spellStart"/>
            <w:r w:rsidRPr="00551AC9">
              <w:rPr>
                <w:rFonts w:ascii="Times New Roman" w:eastAsia="Aptos" w:hAnsi="Times New Roman" w:cs="Times New Roman"/>
                <w:b/>
                <w:bCs/>
              </w:rPr>
              <w:lastRenderedPageBreak/>
              <w:t>NETs</w:t>
            </w:r>
            <w:proofErr w:type="spellEnd"/>
            <w:r w:rsidRPr="00551AC9">
              <w:rPr>
                <w:rFonts w:ascii="Times New Roman" w:eastAsia="Aptos" w:hAnsi="Times New Roman" w:cs="Times New Roman"/>
                <w:b/>
                <w:bCs/>
              </w:rPr>
              <w:t xml:space="preserve"> </w:t>
            </w:r>
            <w:proofErr w:type="spellStart"/>
            <w:r w:rsidRPr="00551AC9">
              <w:rPr>
                <w:rFonts w:ascii="Times New Roman" w:eastAsia="Aptos" w:hAnsi="Times New Roman" w:cs="Times New Roman"/>
                <w:b/>
                <w:bCs/>
              </w:rPr>
              <w:t>markers</w:t>
            </w:r>
            <w:proofErr w:type="spellEnd"/>
          </w:p>
        </w:tc>
        <w:tc>
          <w:tcPr>
            <w:tcW w:w="4731" w:type="dxa"/>
            <w:vAlign w:val="center"/>
          </w:tcPr>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 xml:space="preserve">citH3 and </w:t>
            </w:r>
            <w:proofErr w:type="spellStart"/>
            <w:r w:rsidRPr="00551AC9">
              <w:rPr>
                <w:rFonts w:ascii="Times New Roman" w:eastAsia="Aptos" w:hAnsi="Times New Roman" w:cs="Times New Roman"/>
                <w:lang w:val="en-US"/>
              </w:rPr>
              <w:t>cfDNA</w:t>
            </w:r>
            <w:proofErr w:type="spellEnd"/>
            <w:r w:rsidRPr="00551AC9">
              <w:rPr>
                <w:rFonts w:ascii="Times New Roman" w:eastAsia="Aptos" w:hAnsi="Times New Roman" w:cs="Times New Roman"/>
                <w:lang w:val="en-US"/>
              </w:rPr>
              <w:t xml:space="preserve"> levels in ovarian cancer patients were </w:t>
            </w:r>
            <w:r w:rsidRPr="00551AC9">
              <w:rPr>
                <w:rFonts w:ascii="Times New Roman" w:eastAsia="Aptos" w:hAnsi="Times New Roman" w:cs="Times New Roman"/>
                <w:lang w:val="en-US"/>
              </w:rPr>
              <w:lastRenderedPageBreak/>
              <w:t>increased compared to healthy controls</w:t>
            </w:r>
          </w:p>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the concentrations of both parameters were higher in patients with an advanced stage of the disease compared to patients with an early stage</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rPr>
              <w:lastRenderedPageBreak/>
              <w:fldChar w:fldCharType="begin"/>
            </w:r>
            <w:r w:rsidRPr="00551AC9">
              <w:rPr>
                <w:rFonts w:ascii="Times New Roman" w:eastAsia="Aptos" w:hAnsi="Times New Roman" w:cs="Times New Roman"/>
              </w:rPr>
              <w:instrText xml:space="preserve"> ADDIN ZOTERO_ITEM CSL_CITATION {"citationID":"RUpm6HQJ","properties":{"formattedCitation":"[111]","plainCitation":"[111]","noteIndex":0},"citationItems":[{"id":1164,"uris":["http://zotero.org/users/13035994/items/AV6I92Q5"],"itemData":{"id":1164,"type":"article-journal","abstract":"BACKGROUND AND AIMS: The mortality rate associated with malignant tumors remains high and there is a lack of effective diagnostic and tumor progression markers. Neutrophil extracellular traps (NETs) can promote tumor-associated thrombosis, invasive metastasis, and inflammatory responses, but there is a lack of research on the value of measuring NETs in the peripheral blood of patients with malignancies.\nMETHODS: We included 263 patients with malignancies (55 gliomas, 101 ovarian, 64 colorectal, and 43 lung cancers) and 75 healthy controls in this study. We compared the levels of citrullinated histone H3 (citH3), cell-free DNA (cfDNA), and systemic inflammation-related parameters, including neutrophils, lymphocytes, monocytes, platelets, neutrophil-to-lymphocyte ratio, monocyte-to-lymphocyte ratio, platelet-to-lymphocyte ratio, systemic immune inflammation index, and systemic inflammation response index. We assessed the value of changes in NETs in peripheral blood to determine the diagnosis, venous thromboembolism, clinical staging, and systemic inflammatory response in patients with malignancy.\nRESULTS: The levels of citH3 and cfDNA in peripheral blood can distinguish between healthy controls and tumor patients. The levels of citH3 and cfDNA before clinical intervention did not predict the risk of combined venous thromboembolism in oncology patients in the short-term after clinical intervention. The levels of citH3, cfDNA, and systemic inflammation-related parameters in the peripheral blood of tumor patients increased with the clinical stage. There was a correlation between cfDNA levels in peripheral blood and systemic inflammation-related parameters in tumor patients, and this correlation was more significant in patients with advanced tumors.\nCONCLUSIONS: Changes in NETs in the peripheral blood differ between healthy controls and patients with malignant tumors. NETs may be involved in tumor-induced systemic inflammatory responses through interaction with circulating inflammatory cells, thus promoting tumor progression. NETs may be used as markers to assist in the diagnosis and progression of tumor malignancy.","container-title":"Cancer Medicine","DOI":"10.1002/cam4.6935","ISSN":"2045-7634","issue":"3","journalAbbreviation":"Cancer Med","language":"eng","note":"PMID: 38230764\nPMCID: PMC10905219","page":"e6935","source":"PubMed","title":"Biomarkers of peripheral blood neutrophil extracellular traps in the diagnosis and progression of malignant tumors","volume":"13","author":[{"family":"Wang","given":"Min"},{"family":"Lv","given":"Xiaoyan"},{"family":"Wang","given":"Ying"},{"family":"Li","given":"Yao"},{"family":"Li","given":"Honghong"},{"family":"Shen","given":"Zhongjun"},{"family":"Zhao","given":"Liyan"}],"issued":{"date-parts":[["2024",2]]}}}],"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11]</w:t>
            </w:r>
            <w:r w:rsidRPr="00551AC9">
              <w:rPr>
                <w:rFonts w:ascii="Times New Roman" w:eastAsia="Aptos" w:hAnsi="Times New Roman" w:cs="Times New Roman"/>
              </w:rPr>
              <w:fldChar w:fldCharType="end"/>
            </w:r>
          </w:p>
        </w:tc>
      </w:tr>
      <w:tr w:rsidR="00551AC9" w:rsidRPr="00551AC9" w:rsidTr="00551AC9">
        <w:trPr>
          <w:trHeight w:val="1882"/>
        </w:trPr>
        <w:tc>
          <w:tcPr>
            <w:tcW w:w="1777" w:type="dxa"/>
            <w:shd w:val="clear" w:color="auto" w:fill="E59EDC"/>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b/>
                <w:bCs/>
                <w:lang w:val="en-US"/>
              </w:rPr>
              <w:t>RESEARCH ON SERUM</w:t>
            </w:r>
          </w:p>
        </w:tc>
        <w:tc>
          <w:tcPr>
            <w:tcW w:w="1337" w:type="dxa"/>
            <w:shd w:val="clear" w:color="auto" w:fill="F2CEED"/>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b/>
                <w:bCs/>
                <w:lang w:val="en-US"/>
              </w:rPr>
              <w:t>NETs markers</w:t>
            </w:r>
          </w:p>
        </w:tc>
        <w:tc>
          <w:tcPr>
            <w:tcW w:w="4731" w:type="dxa"/>
            <w:vAlign w:val="center"/>
          </w:tcPr>
          <w:p w:rsidR="00551AC9" w:rsidRPr="00551AC9" w:rsidRDefault="00551AC9" w:rsidP="00551AC9">
            <w:pPr>
              <w:numPr>
                <w:ilvl w:val="0"/>
                <w:numId w:val="4"/>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in early stage ovarian cancer, NETs formation is associated with IL-6 and G-CSF</w:t>
            </w:r>
          </w:p>
          <w:p w:rsidR="00551AC9" w:rsidRPr="00551AC9" w:rsidRDefault="00551AC9" w:rsidP="00551AC9">
            <w:pPr>
              <w:numPr>
                <w:ilvl w:val="0"/>
                <w:numId w:val="2"/>
              </w:numPr>
              <w:spacing w:line="276" w:lineRule="auto"/>
              <w:contextualSpacing/>
              <w:rPr>
                <w:rFonts w:ascii="Times New Roman" w:eastAsia="Aptos" w:hAnsi="Times New Roman" w:cs="Times New Roman"/>
                <w:lang w:val="en-US"/>
              </w:rPr>
            </w:pPr>
            <w:r w:rsidRPr="00551AC9">
              <w:rPr>
                <w:rFonts w:ascii="Times New Roman" w:eastAsia="Aptos" w:hAnsi="Times New Roman" w:cs="Times New Roman"/>
                <w:lang w:val="en-US"/>
              </w:rPr>
              <w:t>NETs formation can be stimulated by NE, VEGF, G-CSF, TNF</w:t>
            </w:r>
            <w:r w:rsidRPr="00551AC9">
              <w:rPr>
                <w:rFonts w:ascii="Times New Roman" w:eastAsia="Aptos" w:hAnsi="Times New Roman" w:cs="Times New Roman"/>
              </w:rPr>
              <w:t>α</w:t>
            </w:r>
            <w:r w:rsidRPr="00551AC9">
              <w:rPr>
                <w:rFonts w:ascii="Times New Roman" w:eastAsia="Aptos" w:hAnsi="Times New Roman" w:cs="Times New Roman"/>
                <w:lang w:val="en-US"/>
              </w:rPr>
              <w:t>, interleukin-2 (IL-2), IL-6, interleukin-17A (IL-17A)</w:t>
            </w:r>
          </w:p>
        </w:tc>
        <w:tc>
          <w:tcPr>
            <w:tcW w:w="1217" w:type="dxa"/>
            <w:vAlign w:val="center"/>
          </w:tcPr>
          <w:p w:rsidR="00551AC9" w:rsidRPr="00551AC9" w:rsidRDefault="00551AC9" w:rsidP="00551AC9">
            <w:pPr>
              <w:spacing w:line="276" w:lineRule="auto"/>
              <w:jc w:val="center"/>
              <w:rPr>
                <w:rFonts w:ascii="Times New Roman" w:eastAsia="Aptos" w:hAnsi="Times New Roman" w:cs="Times New Roman"/>
                <w:lang w:val="en-US"/>
              </w:rPr>
            </w:pPr>
            <w:r w:rsidRPr="00551AC9">
              <w:rPr>
                <w:rFonts w:ascii="Times New Roman" w:eastAsia="Aptos" w:hAnsi="Times New Roman" w:cs="Times New Roman"/>
              </w:rPr>
              <w:fldChar w:fldCharType="begin"/>
            </w:r>
            <w:r w:rsidRPr="00551AC9">
              <w:rPr>
                <w:rFonts w:ascii="Times New Roman" w:eastAsia="Aptos" w:hAnsi="Times New Roman" w:cs="Times New Roman"/>
                <w:lang w:val="en-US"/>
              </w:rPr>
              <w:instrText xml:space="preserve"> ADDIN ZOTERO_ITEM CSL_CITATION {"citationID":"HOPyVeVL","properties":{"formattedCitation":"[190]","plainCitation":"[190]","noteIndex":0},"citationItems":[{"id":1226,"uris":["http://zotero.org/users/13035994/items/362PKGQE"],"itemData":{"id":1226,"type":"article-journal","container-title":"BioNanoScience","DOI":"10.1007/s12668-022-00974-2","ISSN":"2191-1630, 2191-1649","issue":"2","journalAbbreviation":"BioNanoSci.","language":"en","page":"708-722","source":"DOI.org (Crossref)","title":"Relationship Between Serum Cytokine Profile and Circulating Neutrophils Phenotype in Patients with Benign Ovarian Tumors and Ovarian Cancer","volume":"12","author":[{"family":"Abakumova","given":"Tatyana V."},{"family":"Gening","given":"Snezhanna O."},{"family":"Gening","given":"Tatyana P."}],"issued":{"date-parts":[["2022",6]]}}}],"schema":"https://github.com/citation-style-language/schema/raw/master/csl-citation.json"} </w:instrText>
            </w:r>
            <w:r w:rsidRPr="00551AC9">
              <w:rPr>
                <w:rFonts w:ascii="Times New Roman" w:eastAsia="Aptos" w:hAnsi="Times New Roman" w:cs="Times New Roman"/>
              </w:rPr>
              <w:fldChar w:fldCharType="separate"/>
            </w:r>
            <w:r w:rsidRPr="00551AC9">
              <w:rPr>
                <w:rFonts w:ascii="Times New Roman" w:eastAsia="Aptos" w:hAnsi="Times New Roman" w:cs="Times New Roman"/>
              </w:rPr>
              <w:t>[190]</w:t>
            </w:r>
            <w:r w:rsidRPr="00551AC9">
              <w:rPr>
                <w:rFonts w:ascii="Times New Roman" w:eastAsia="Aptos" w:hAnsi="Times New Roman" w:cs="Times New Roman"/>
              </w:rPr>
              <w:fldChar w:fldCharType="end"/>
            </w:r>
          </w:p>
        </w:tc>
      </w:tr>
    </w:tbl>
    <w:p w:rsidR="0013092F" w:rsidRDefault="0013092F">
      <w:bookmarkStart w:id="0" w:name="_GoBack"/>
      <w:bookmarkEnd w:id="0"/>
    </w:p>
    <w:sectPr w:rsidR="001309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61FE3"/>
    <w:multiLevelType w:val="hybridMultilevel"/>
    <w:tmpl w:val="D916BD7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31E3E38"/>
    <w:multiLevelType w:val="hybridMultilevel"/>
    <w:tmpl w:val="3684BC8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62C44102"/>
    <w:multiLevelType w:val="hybridMultilevel"/>
    <w:tmpl w:val="628E51B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715A5D9B"/>
    <w:multiLevelType w:val="hybridMultilevel"/>
    <w:tmpl w:val="836E872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AC9"/>
    <w:rsid w:val="0013092F"/>
    <w:rsid w:val="00551AC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BC995C-30B3-4DDF-9152-AC80CD1D3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551AC9"/>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91</Words>
  <Characters>37751</Characters>
  <Application>Microsoft Office Word</Application>
  <DocSecurity>0</DocSecurity>
  <Lines>314</Lines>
  <Paragraphs>87</Paragraphs>
  <ScaleCrop>false</ScaleCrop>
  <HeadingPairs>
    <vt:vector size="2" baseType="variant">
      <vt:variant>
        <vt:lpstr>Tytuł</vt:lpstr>
      </vt:variant>
      <vt:variant>
        <vt:i4>1</vt:i4>
      </vt:variant>
    </vt:vector>
  </HeadingPairs>
  <TitlesOfParts>
    <vt:vector size="1" baseType="lpstr">
      <vt:lpstr/>
    </vt:vector>
  </TitlesOfParts>
  <Company>SUM</Company>
  <LinksUpToDate>false</LinksUpToDate>
  <CharactersWithSpaces>43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Laura Morawiec</dc:creator>
  <cp:keywords/>
  <dc:description/>
  <cp:lastModifiedBy>Maria-Laura Morawiec</cp:lastModifiedBy>
  <cp:revision>1</cp:revision>
  <dcterms:created xsi:type="dcterms:W3CDTF">2025-02-25T09:00:00Z</dcterms:created>
  <dcterms:modified xsi:type="dcterms:W3CDTF">2025-02-25T09:01:00Z</dcterms:modified>
</cp:coreProperties>
</file>